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FDDBA" w14:textId="426917F3" w:rsidR="00D25E31" w:rsidRPr="0034555C" w:rsidRDefault="00804AFE" w:rsidP="006D2C9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</w:t>
      </w:r>
      <w:r w:rsidR="00F063D7"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 w:rsidR="002752B5" w:rsidRPr="0034555C">
        <w:rPr>
          <w:rFonts w:ascii="Arial" w:hAnsi="Arial" w:cs="Arial"/>
          <w:b/>
        </w:rPr>
        <w:t xml:space="preserve">Table </w:t>
      </w:r>
      <w:r w:rsidR="00D33869">
        <w:rPr>
          <w:rFonts w:ascii="Arial" w:hAnsi="Arial" w:cs="Arial"/>
          <w:b/>
        </w:rPr>
        <w:t>2</w:t>
      </w:r>
      <w:r w:rsidR="002752B5" w:rsidRPr="0034555C">
        <w:rPr>
          <w:rFonts w:ascii="Arial" w:hAnsi="Arial" w:cs="Arial"/>
          <w:b/>
        </w:rPr>
        <w:t xml:space="preserve"> </w:t>
      </w:r>
      <w:r w:rsidR="000D56D8">
        <w:rPr>
          <w:rFonts w:ascii="Arial" w:hAnsi="Arial" w:cs="Arial"/>
          <w:b/>
        </w:rPr>
        <w:t>Baseline c</w:t>
      </w:r>
      <w:r w:rsidR="002752B5" w:rsidRPr="0034555C">
        <w:rPr>
          <w:rFonts w:ascii="Arial" w:hAnsi="Arial" w:cs="Arial"/>
          <w:b/>
        </w:rPr>
        <w:t>haracteristics</w:t>
      </w:r>
      <w:r w:rsidR="002813A5">
        <w:rPr>
          <w:rFonts w:ascii="Arial" w:hAnsi="Arial" w:cs="Arial"/>
          <w:b/>
        </w:rPr>
        <w:t xml:space="preserve"> </w:t>
      </w:r>
      <w:r w:rsidR="000D56D8">
        <w:rPr>
          <w:rFonts w:ascii="Arial" w:hAnsi="Arial" w:cs="Arial"/>
          <w:b/>
        </w:rPr>
        <w:t xml:space="preserve">and treatment </w:t>
      </w:r>
      <w:r w:rsidR="003C0085">
        <w:rPr>
          <w:rFonts w:ascii="Arial" w:hAnsi="Arial" w:cs="Arial"/>
          <w:b/>
        </w:rPr>
        <w:t xml:space="preserve">in </w:t>
      </w:r>
      <w:r w:rsidR="007A6D0E">
        <w:rPr>
          <w:rFonts w:ascii="Arial" w:hAnsi="Arial" w:cs="Arial"/>
          <w:b/>
        </w:rPr>
        <w:t xml:space="preserve">patients with </w:t>
      </w:r>
      <w:r w:rsidR="003C0085">
        <w:rPr>
          <w:rFonts w:ascii="Arial" w:hAnsi="Arial" w:cs="Arial"/>
          <w:b/>
        </w:rPr>
        <w:t xml:space="preserve">disease control under chemotherapy with or without </w:t>
      </w:r>
      <w:r w:rsidR="00BA197E">
        <w:rPr>
          <w:rFonts w:ascii="Arial" w:hAnsi="Arial" w:cs="Arial"/>
          <w:b/>
        </w:rPr>
        <w:t xml:space="preserve">add-on </w:t>
      </w:r>
      <w:r w:rsidR="003C0085">
        <w:rPr>
          <w:rFonts w:ascii="Arial" w:hAnsi="Arial" w:cs="Arial"/>
          <w:b/>
        </w:rPr>
        <w:t>nivolumab</w:t>
      </w:r>
    </w:p>
    <w:tbl>
      <w:tblPr>
        <w:tblW w:w="75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309"/>
        <w:gridCol w:w="1694"/>
        <w:gridCol w:w="1276"/>
        <w:gridCol w:w="1276"/>
        <w:gridCol w:w="992"/>
      </w:tblGrid>
      <w:tr w:rsidR="003C0085" w:rsidRPr="002752B5" w14:paraId="66D6818D" w14:textId="324CBB75" w:rsidTr="006514D4">
        <w:trPr>
          <w:trHeight w:val="542"/>
        </w:trPr>
        <w:tc>
          <w:tcPr>
            <w:tcW w:w="400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F957" w14:textId="77777777" w:rsidR="003C0085" w:rsidRPr="002752B5" w:rsidRDefault="003C008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Characteristic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671D" w14:textId="4E06DD0E" w:rsidR="003C0085" w:rsidRPr="005037DA" w:rsidRDefault="002D3AC6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Group B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FDACAE" w14:textId="32E64294" w:rsidR="003C0085" w:rsidRPr="002752B5" w:rsidRDefault="002D3AC6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G</w:t>
            </w:r>
            <w:r w:rsidR="001B14A9"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rou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 xml:space="preserve"> 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C10CF6" w14:textId="39BF11FB" w:rsidR="003C0085" w:rsidRDefault="003C008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</w:tr>
      <w:tr w:rsidR="003C0085" w:rsidRPr="002752B5" w14:paraId="313766F9" w14:textId="1EAD4949" w:rsidTr="006514D4">
        <w:trPr>
          <w:trHeight w:val="352"/>
        </w:trPr>
        <w:tc>
          <w:tcPr>
            <w:tcW w:w="400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DF1B" w14:textId="77777777" w:rsidR="003C0085" w:rsidRPr="00261879" w:rsidRDefault="003C008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E354" w14:textId="1D92BC4F" w:rsidR="003C0085" w:rsidRPr="00261879" w:rsidRDefault="003C008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="00804AFE"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A0E329" w14:textId="4593ED32" w:rsidR="003C0085" w:rsidRPr="00261879" w:rsidRDefault="003C008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C052ED"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="00325205"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4BE0EE" w14:textId="35C98B08" w:rsidR="003C0085" w:rsidRPr="00261879" w:rsidRDefault="00510E06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493A30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</w:t>
            </w:r>
          </w:p>
        </w:tc>
      </w:tr>
      <w:tr w:rsidR="007B5249" w:rsidRPr="002752B5" w14:paraId="514BC68E" w14:textId="719B088C" w:rsidTr="006514D4">
        <w:trPr>
          <w:trHeight w:val="780"/>
        </w:trPr>
        <w:tc>
          <w:tcPr>
            <w:tcW w:w="23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3872" w14:textId="3B05FDBD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ge</w:t>
            </w: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(y/o)</w:t>
            </w:r>
          </w:p>
          <w:p w14:paraId="13604D07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6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7B053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99227C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median</w:t>
            </w:r>
          </w:p>
          <w:p w14:paraId="3AB4557E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rang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5044D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DA028EB" w14:textId="2182F7BC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-78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112C82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6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5</w:t>
            </w:r>
          </w:p>
          <w:p w14:paraId="26BA39E5" w14:textId="087CBE06" w:rsidR="007B5249" w:rsidRPr="00BA197E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2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8-8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E4624C" w14:textId="5DD790F7" w:rsidR="007B5249" w:rsidRDefault="002A22C8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717</w:t>
            </w:r>
          </w:p>
        </w:tc>
      </w:tr>
      <w:tr w:rsidR="007B5249" w:rsidRPr="002752B5" w14:paraId="307AF13D" w14:textId="1EAFCC91" w:rsidTr="006514D4">
        <w:trPr>
          <w:trHeight w:val="697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D108C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ex</w:t>
            </w:r>
          </w:p>
          <w:p w14:paraId="0740B855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ind w:leftChars="100" w:left="240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56D1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B3226E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le</w:t>
            </w:r>
          </w:p>
          <w:p w14:paraId="7DCB63C4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A138" w14:textId="19747DF9" w:rsidR="007B5249" w:rsidRDefault="001B0F82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0</w:t>
            </w:r>
          </w:p>
          <w:p w14:paraId="0EDB34AA" w14:textId="5443A47B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1F845" w14:textId="212EBE92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FBFE9D8" w14:textId="6E2DE2C1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DED6C" w14:textId="64A8FE45" w:rsidR="007B5249" w:rsidRPr="00886709" w:rsidRDefault="00B2295A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225</w:t>
            </w:r>
          </w:p>
        </w:tc>
      </w:tr>
      <w:tr w:rsidR="007B5249" w:rsidRPr="002752B5" w14:paraId="722F142A" w14:textId="2912E5C3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8F0B" w14:textId="77777777" w:rsidR="007B5249" w:rsidRPr="0065044E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tage</w:t>
            </w: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at diagnosi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950F1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</w:t>
            </w:r>
          </w:p>
          <w:p w14:paraId="59CD89B0" w14:textId="4079720E" w:rsidR="007B5249" w:rsidRPr="00B3226E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I</w:t>
            </w:r>
          </w:p>
          <w:p w14:paraId="3D2805F8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II</w:t>
            </w:r>
          </w:p>
          <w:p w14:paraId="4379DD8D" w14:textId="77777777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D2EF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DEDE2E9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7A26AE14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062E2397" w14:textId="293676DE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1B0F82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C05C3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0B075388" w14:textId="119CD168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7898E060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E38555A" w14:textId="33973182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0C33A" w14:textId="6597DF7A" w:rsidR="007B5249" w:rsidRPr="0036399F" w:rsidRDefault="00F2323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109</w:t>
            </w:r>
          </w:p>
        </w:tc>
      </w:tr>
      <w:tr w:rsidR="007B5249" w:rsidRPr="002752B5" w14:paraId="45DF3BC8" w14:textId="5AD14AFD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29979" w14:textId="63994D84" w:rsidR="007B5249" w:rsidRPr="008504DE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ECOG PS</w:t>
            </w:r>
            <w:r w:rsidR="004917F5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A0FC" w14:textId="342A8B63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-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C1A97D9" w14:textId="2C24B466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Calibri" w:hAnsi="Calibri" w:cs="Calibri"/>
                <w:color w:val="000000"/>
                <w:szCs w:val="24"/>
                <w:u w:color="000000"/>
                <w:bdr w:val="nil"/>
                <w:lang w:val="en-GB"/>
              </w:rPr>
              <w:t>≥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92DE" w14:textId="6C32903B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1B0F82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30B53263" w14:textId="74621108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B3491" w14:textId="64489C4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5FE74216" w14:textId="301007FC" w:rsidR="007B5249" w:rsidRPr="002752B5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5BF30" w14:textId="1347AD65" w:rsidR="007B5249" w:rsidRPr="007B5249" w:rsidRDefault="004F1602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304</w:t>
            </w:r>
          </w:p>
        </w:tc>
      </w:tr>
      <w:tr w:rsidR="007B5249" w:rsidRPr="002752B5" w14:paraId="652EAB99" w14:textId="115E5BF0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2FD1" w14:textId="64202EBE" w:rsidR="007B5249" w:rsidRPr="005F2880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rimary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site in pancrea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1555" w14:textId="77777777" w:rsidR="007B5249" w:rsidRPr="005F2880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head</w:t>
            </w:r>
          </w:p>
          <w:p w14:paraId="0B271E65" w14:textId="77777777" w:rsidR="007B5249" w:rsidRPr="005F2880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body</w:t>
            </w:r>
          </w:p>
          <w:p w14:paraId="76C5CB3A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ta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45D8F" w14:textId="6380BDE5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1B0F82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0F62852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6145430" w14:textId="7E757E85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C9C7E" w14:textId="48C20B69" w:rsidR="007B5249" w:rsidRDefault="00AD7C48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CB27ECD" w14:textId="4A3218F6" w:rsidR="00AD7C48" w:rsidRDefault="00AD7C48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="0032520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2C020961" w14:textId="40AA3EEB" w:rsidR="00AD7C48" w:rsidRPr="002752B5" w:rsidRDefault="00AD7C48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0F348" w14:textId="52120823" w:rsidR="007B5249" w:rsidRPr="00C6274F" w:rsidRDefault="00C8273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006</w:t>
            </w:r>
          </w:p>
        </w:tc>
      </w:tr>
      <w:tr w:rsidR="007B5249" w:rsidRPr="002752B5" w14:paraId="0E43EE4B" w14:textId="77777777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BAAC5" w14:textId="509CCF74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o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coregional </w:t>
            </w:r>
            <w:proofErr w:type="spellStart"/>
            <w:r w:rsidR="000F719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tumor</w:t>
            </w:r>
            <w:proofErr w:type="spellEnd"/>
            <w:r w:rsidR="003E781C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7E43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2B9316FE" w14:textId="4F7C659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424C" w14:textId="1F25EA8D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510E06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44E5D66E" w14:textId="068FAA43" w:rsidR="007B5249" w:rsidRDefault="00510E06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C39B8" w14:textId="6A397DC1" w:rsidR="007B5249" w:rsidRDefault="00F967B1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  <w:r w:rsidR="00B31DE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406010BA" w14:textId="493E8A58" w:rsidR="00F967B1" w:rsidRDefault="00F967B1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B31DE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E7C50" w14:textId="3F117015" w:rsidR="007B5249" w:rsidRDefault="00A373CA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133</w:t>
            </w:r>
          </w:p>
        </w:tc>
      </w:tr>
      <w:tr w:rsidR="007B5249" w:rsidRPr="002752B5" w14:paraId="09BEF2FF" w14:textId="77777777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DB7C" w14:textId="3696B5BB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Metasta</w:t>
            </w:r>
            <w:r w:rsidR="000F719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tic </w:t>
            </w:r>
            <w:proofErr w:type="spellStart"/>
            <w:r w:rsidR="000F719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tumor</w:t>
            </w:r>
            <w:proofErr w:type="spellEnd"/>
            <w:r w:rsidR="003E781C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F48C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540F218D" w14:textId="08E744DE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F82C2" w14:textId="03A8872F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4D6094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38701A7" w14:textId="6E78305A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A88A7" w14:textId="31B84E28" w:rsidR="007B5249" w:rsidRDefault="00F967B1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="009E7B6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D573EEE" w14:textId="15C1CE85" w:rsidR="00F967B1" w:rsidRDefault="009E7B6A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4ADDF" w14:textId="0A18EA0B" w:rsidR="007B5249" w:rsidRPr="00F967B1" w:rsidRDefault="00A373CA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.416</w:t>
            </w:r>
          </w:p>
        </w:tc>
      </w:tr>
      <w:tr w:rsidR="007B5249" w:rsidRPr="002752B5" w14:paraId="31709A9A" w14:textId="468D4D3E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3D503" w14:textId="54225C2C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etastatic organ</w:t>
            </w:r>
            <w:r w:rsidR="003E781C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FCF6C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iver</w:t>
            </w:r>
          </w:p>
          <w:p w14:paraId="3C353B79" w14:textId="77777777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eritoneum</w:t>
            </w:r>
          </w:p>
          <w:p w14:paraId="27F46FAB" w14:textId="15630FB4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F1C5" w14:textId="71C6E769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724171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ABEDCD2" w14:textId="224724C2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="00724171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F0E54DD" w14:textId="772A3E5A" w:rsidR="007B5249" w:rsidRDefault="007B524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423F1" w14:textId="3E491D4B" w:rsidR="007B5249" w:rsidRDefault="004B70D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="00F53909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2EC5295" w14:textId="2A323829" w:rsidR="004B70D5" w:rsidRDefault="004B70D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="009E7B6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1D2F0F74" w14:textId="3E3BCAF9" w:rsidR="004B70D5" w:rsidRDefault="004B70D5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 w:rsidR="009E7B6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5C476" w14:textId="77777777" w:rsidR="004B70D5" w:rsidRDefault="00B648D2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120</w:t>
            </w:r>
          </w:p>
          <w:p w14:paraId="6AA1E447" w14:textId="77777777" w:rsidR="00B648D2" w:rsidRDefault="00B648D2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257</w:t>
            </w:r>
          </w:p>
          <w:p w14:paraId="4A8D09DE" w14:textId="441C2370" w:rsidR="00B648D2" w:rsidRPr="009D5944" w:rsidRDefault="00B648D2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397</w:t>
            </w:r>
          </w:p>
        </w:tc>
      </w:tr>
      <w:tr w:rsidR="00571557" w:rsidRPr="002752B5" w14:paraId="33F7DC31" w14:textId="77777777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4701F" w14:textId="505ADD91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Curative surgery</w:t>
            </w:r>
            <w:r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DFD6" w14:textId="77777777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es</w:t>
            </w:r>
          </w:p>
          <w:p w14:paraId="66AE3CF6" w14:textId="2881FE9E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1C021" w14:textId="77777777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45659231" w14:textId="2A046577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DE37D" w14:textId="77777777" w:rsidR="00571557" w:rsidRDefault="00F31AD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3</w:t>
            </w:r>
          </w:p>
          <w:p w14:paraId="64A6400F" w14:textId="58C86B3B" w:rsidR="00F31ADD" w:rsidRDefault="00F31AD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46C9E" w14:textId="7A2F91F5" w:rsidR="00571557" w:rsidRDefault="00BB1092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018</w:t>
            </w:r>
          </w:p>
        </w:tc>
      </w:tr>
      <w:tr w:rsidR="00571557" w:rsidRPr="002752B5" w14:paraId="2B213F41" w14:textId="77777777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81754" w14:textId="451E05DA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Prior </w:t>
            </w: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R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§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482D" w14:textId="77777777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1903DF83" w14:textId="6384A0DD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C392A" w14:textId="77777777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4A270F1" w14:textId="3FC9FC44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F87DB" w14:textId="77777777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26D3AAEA" w14:textId="2A374E26" w:rsidR="00571557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="00F53909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092ED" w14:textId="3BBF449F" w:rsidR="00571557" w:rsidRDefault="004E4C24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.369</w:t>
            </w:r>
          </w:p>
        </w:tc>
      </w:tr>
      <w:tr w:rsidR="00510E06" w:rsidRPr="002752B5" w14:paraId="2AC49D54" w14:textId="77777777" w:rsidTr="00B946F8">
        <w:trPr>
          <w:trHeight w:val="292"/>
        </w:trPr>
        <w:tc>
          <w:tcPr>
            <w:tcW w:w="75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3F115" w14:textId="68A2370B" w:rsidR="00510E06" w:rsidRPr="00493A30" w:rsidRDefault="00510E06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reatment regimens and responses</w:t>
            </w:r>
          </w:p>
        </w:tc>
      </w:tr>
      <w:tr w:rsidR="00571557" w:rsidRPr="002752B5" w14:paraId="163F42A3" w14:textId="77777777" w:rsidTr="006514D4">
        <w:trPr>
          <w:trHeight w:val="292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2A24" w14:textId="08A0BC3B" w:rsidR="00571557" w:rsidRPr="0013083A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egimens with disease control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EE790A" w14:textId="62B81C8A" w:rsidR="00571557" w:rsidRPr="0013083A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irst line</w:t>
            </w:r>
          </w:p>
          <w:p w14:paraId="6E2310C7" w14:textId="77777777" w:rsidR="00571557" w:rsidRPr="0013083A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cond line</w:t>
            </w:r>
          </w:p>
          <w:p w14:paraId="5508AD06" w14:textId="77777777" w:rsidR="00571557" w:rsidRPr="0013083A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hird line</w:t>
            </w:r>
          </w:p>
          <w:p w14:paraId="3E9B59A8" w14:textId="0B6BDB23" w:rsidR="00571557" w:rsidRPr="0013083A" w:rsidRDefault="0057155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ter 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51D0" w14:textId="77777777" w:rsidR="00571557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/43</w:t>
            </w:r>
          </w:p>
          <w:p w14:paraId="3FE5D1C5" w14:textId="77777777" w:rsidR="00796479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/43</w:t>
            </w:r>
          </w:p>
          <w:p w14:paraId="79F990FB" w14:textId="77777777" w:rsidR="00796479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/36</w:t>
            </w:r>
          </w:p>
          <w:p w14:paraId="68CB4CCF" w14:textId="70A53430" w:rsidR="00796479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/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6EF5" w14:textId="08785047" w:rsidR="00571557" w:rsidRPr="0013083A" w:rsidRDefault="00F5390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="00A655B9"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/301</w:t>
            </w:r>
          </w:p>
          <w:p w14:paraId="5E0F64C2" w14:textId="28B81F4D" w:rsidR="00F53909" w:rsidRPr="0013083A" w:rsidRDefault="00F5390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1/235</w:t>
            </w:r>
          </w:p>
          <w:p w14:paraId="54964EF3" w14:textId="093272B2" w:rsidR="00F53909" w:rsidRPr="0013083A" w:rsidRDefault="00F5390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/149</w:t>
            </w:r>
          </w:p>
          <w:p w14:paraId="5A4E9CAE" w14:textId="519A79B8" w:rsidR="00F53909" w:rsidRPr="0013083A" w:rsidRDefault="00F5390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/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4F533" w14:textId="15137BF2" w:rsidR="00571557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6</w:t>
            </w:r>
            <w:r w:rsidR="00A655B9"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247A55BD" w14:textId="77777777" w:rsidR="00796479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54</w:t>
            </w:r>
          </w:p>
          <w:p w14:paraId="051BED36" w14:textId="77777777" w:rsidR="00796479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&lt;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.001</w:t>
            </w:r>
          </w:p>
          <w:p w14:paraId="14DDA63E" w14:textId="22420F27" w:rsidR="00796479" w:rsidRPr="0013083A" w:rsidRDefault="00796479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153</w:t>
            </w:r>
          </w:p>
        </w:tc>
      </w:tr>
      <w:tr w:rsidR="00F30A2D" w:rsidRPr="002752B5" w14:paraId="475C4FD1" w14:textId="77777777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694CC" w14:textId="6E3C43C5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i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st</w:t>
            </w:r>
            <w:r w:rsidR="00227A0F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-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line regimen</w:t>
            </w:r>
            <w:r w:rsidR="00CD0BBE" w:rsidRPr="0013083A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¶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771D" w14:textId="323A316C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notherapy</w:t>
            </w:r>
          </w:p>
          <w:p w14:paraId="43112E34" w14:textId="77777777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ublet</w:t>
            </w:r>
          </w:p>
          <w:p w14:paraId="1453774C" w14:textId="77777777" w:rsidR="00663241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plet</w:t>
            </w:r>
          </w:p>
          <w:p w14:paraId="0B770924" w14:textId="3055D3E5" w:rsidR="00E248CD" w:rsidRPr="0013083A" w:rsidRDefault="00E248C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E248CD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Quadrupl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F3FF5" w14:textId="77777777" w:rsidR="00F30A2D" w:rsidRPr="0013083A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42B4DBFB" w14:textId="77777777" w:rsidR="00795207" w:rsidRPr="0013083A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36F34324" w14:textId="77777777" w:rsidR="00795207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70A651F0" w14:textId="2D63988B" w:rsidR="00E248CD" w:rsidRPr="0013083A" w:rsidRDefault="00E248C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2F67D" w14:textId="77777777" w:rsidR="00F30A2D" w:rsidRPr="0013083A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7B2BBAE8" w14:textId="71E00C89" w:rsidR="00795207" w:rsidRPr="0013083A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  <w:r w:rsidR="00677BB9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03A93B90" w14:textId="77777777" w:rsidR="00795207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37A2564E" w14:textId="0E5EB84A" w:rsidR="00E248CD" w:rsidRPr="0013083A" w:rsidRDefault="00E248C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5BA63" w14:textId="14917EC2" w:rsidR="00F30A2D" w:rsidRPr="0013083A" w:rsidRDefault="00795207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</w:t>
            </w:r>
            <w:r w:rsidR="00677BB9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56</w:t>
            </w:r>
          </w:p>
        </w:tc>
      </w:tr>
      <w:tr w:rsidR="00F30A2D" w:rsidRPr="002752B5" w14:paraId="707DA78C" w14:textId="77777777" w:rsidTr="006514D4">
        <w:trPr>
          <w:trHeight w:val="292"/>
        </w:trPr>
        <w:tc>
          <w:tcPr>
            <w:tcW w:w="23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FCC03" w14:textId="701AA55D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cond</w:t>
            </w:r>
            <w:r w:rsidR="00B83A4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-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line 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regimen</w:t>
            </w:r>
            <w:r w:rsidR="00CD0BBE" w:rsidRPr="0013083A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¶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A22A108" w14:textId="77777777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M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notherapy</w:t>
            </w:r>
          </w:p>
          <w:p w14:paraId="2D888015" w14:textId="77777777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D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ublet</w:t>
            </w:r>
          </w:p>
          <w:p w14:paraId="3D924410" w14:textId="77777777" w:rsidR="00F30A2D" w:rsidRPr="0013083A" w:rsidRDefault="00F30A2D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plet</w:t>
            </w:r>
          </w:p>
          <w:p w14:paraId="2A62797D" w14:textId="3B441E5F" w:rsidR="00663241" w:rsidRPr="0013083A" w:rsidRDefault="00663241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Q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uadrupl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D9E66" w14:textId="77777777" w:rsidR="00F30A2D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73383A1C" w14:textId="77777777" w:rsidR="00061780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4C4BBABF" w14:textId="77777777" w:rsidR="00061780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1EDB878E" w14:textId="104811AC" w:rsidR="00061780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F228C9" w14:textId="77777777" w:rsidR="00F30A2D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3</w:t>
            </w:r>
            <w:r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44CAF0E2" w14:textId="647ED7A2" w:rsidR="00061780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  <w:r w:rsidR="00B04FB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0</w:t>
            </w:r>
          </w:p>
          <w:p w14:paraId="36D26600" w14:textId="599B2144" w:rsidR="00061780" w:rsidRPr="0013083A" w:rsidRDefault="00B04FBA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5</w:t>
            </w:r>
          </w:p>
          <w:p w14:paraId="66EC0F93" w14:textId="409FD58F" w:rsidR="00061780" w:rsidRPr="0013083A" w:rsidRDefault="00061780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1E7510" w14:textId="2F580E5D" w:rsidR="00F30A2D" w:rsidRPr="0013083A" w:rsidRDefault="00B04FBA" w:rsidP="006D2C9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&lt;</w:t>
            </w:r>
            <w:r w:rsidR="00061780" w:rsidRPr="0013083A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="00061780" w:rsidRPr="0013083A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1</w:t>
            </w:r>
          </w:p>
        </w:tc>
      </w:tr>
    </w:tbl>
    <w:p w14:paraId="760BB25C" w14:textId="77777777" w:rsidR="00C41BC9" w:rsidRPr="00C41BC9" w:rsidRDefault="00C41BC9" w:rsidP="006D2C97">
      <w:pPr>
        <w:spacing w:line="480" w:lineRule="auto"/>
        <w:rPr>
          <w:rFonts w:ascii="Arial" w:hAnsi="Arial" w:cs="Arial"/>
        </w:rPr>
      </w:pPr>
      <w:r w:rsidRPr="00C41BC9">
        <w:rPr>
          <w:rFonts w:ascii="Arial" w:hAnsi="Arial" w:cs="Arial" w:hint="eastAsia"/>
          <w:vertAlign w:val="superscript"/>
        </w:rPr>
        <w:t>§</w:t>
      </w:r>
      <w:r w:rsidRPr="00C41BC9">
        <w:rPr>
          <w:rFonts w:ascii="Arial" w:hAnsi="Arial" w:cs="Arial"/>
        </w:rPr>
        <w:t>Before nivolumab treatment (group B1) and before the first-line chemotherapy for disease control (group A).</w:t>
      </w:r>
    </w:p>
    <w:p w14:paraId="1E7157B7" w14:textId="77777777" w:rsidR="00C41BC9" w:rsidRDefault="00C41BC9" w:rsidP="006D2C97">
      <w:pPr>
        <w:spacing w:line="480" w:lineRule="auto"/>
        <w:rPr>
          <w:rFonts w:ascii="Arial" w:hAnsi="Arial" w:cs="Arial"/>
        </w:rPr>
      </w:pPr>
      <w:r w:rsidRPr="00C41BC9">
        <w:rPr>
          <w:rFonts w:ascii="Arial" w:hAnsi="Arial" w:cs="Arial" w:hint="eastAsia"/>
          <w:vertAlign w:val="superscript"/>
        </w:rPr>
        <w:t>¶</w:t>
      </w:r>
      <w:r w:rsidRPr="00C41BC9">
        <w:rPr>
          <w:rFonts w:ascii="Arial" w:hAnsi="Arial" w:cs="Arial"/>
        </w:rPr>
        <w:t>Considering only patients who received chemotherapy with/without targeted therapy.</w:t>
      </w:r>
    </w:p>
    <w:p w14:paraId="7FD3ED34" w14:textId="67D4D542" w:rsidR="002752B5" w:rsidRPr="002752B5" w:rsidRDefault="0034555C" w:rsidP="006D2C97">
      <w:pPr>
        <w:spacing w:line="480" w:lineRule="auto"/>
        <w:rPr>
          <w:rFonts w:ascii="Arial" w:hAnsi="Arial" w:cs="Arial"/>
        </w:rPr>
      </w:pPr>
      <w:r w:rsidRPr="0034555C">
        <w:rPr>
          <w:rFonts w:ascii="Arial" w:hAnsi="Arial" w:cs="Arial"/>
        </w:rPr>
        <w:t xml:space="preserve">ECOG PS, Eastern Cooperative Oncology Group performance status; </w:t>
      </w:r>
      <w:r>
        <w:rPr>
          <w:rFonts w:ascii="Arial" w:hAnsi="Arial" w:cs="Arial"/>
        </w:rPr>
        <w:t xml:space="preserve">F, 5-FU/5-FU analog; </w:t>
      </w:r>
      <w:r w:rsidR="00676194">
        <w:rPr>
          <w:rFonts w:ascii="Arial" w:hAnsi="Arial" w:cs="Arial"/>
        </w:rPr>
        <w:t xml:space="preserve">Gem, gemcitabine; </w:t>
      </w:r>
      <w:r w:rsidRPr="0034555C">
        <w:rPr>
          <w:rFonts w:ascii="Arial" w:hAnsi="Arial" w:cs="Arial"/>
        </w:rPr>
        <w:t xml:space="preserve">Iri, </w:t>
      </w:r>
      <w:r w:rsidR="00843675">
        <w:rPr>
          <w:rFonts w:ascii="Arial" w:hAnsi="Arial" w:cs="Arial"/>
        </w:rPr>
        <w:t xml:space="preserve">(liposomal) </w:t>
      </w:r>
      <w:r w:rsidRPr="0034555C">
        <w:rPr>
          <w:rFonts w:ascii="Arial" w:hAnsi="Arial" w:cs="Arial"/>
        </w:rPr>
        <w:t>irinotecan</w:t>
      </w:r>
      <w:r>
        <w:rPr>
          <w:rFonts w:ascii="Arial" w:hAnsi="Arial" w:cs="Arial"/>
        </w:rPr>
        <w:t>; NA, not a</w:t>
      </w:r>
      <w:r w:rsidR="00845B4C">
        <w:rPr>
          <w:rFonts w:ascii="Arial" w:hAnsi="Arial" w:cs="Arial"/>
        </w:rPr>
        <w:t>nalyzed</w:t>
      </w:r>
      <w:r>
        <w:rPr>
          <w:rFonts w:ascii="Arial" w:hAnsi="Arial" w:cs="Arial"/>
        </w:rPr>
        <w:t xml:space="preserve">; </w:t>
      </w:r>
      <w:r w:rsidR="003F4F30">
        <w:rPr>
          <w:rFonts w:ascii="Arial" w:hAnsi="Arial" w:cs="Arial"/>
        </w:rPr>
        <w:t>Pac</w:t>
      </w:r>
      <w:r w:rsidRPr="0034555C">
        <w:rPr>
          <w:rFonts w:ascii="Arial" w:hAnsi="Arial" w:cs="Arial"/>
        </w:rPr>
        <w:t xml:space="preserve">, </w:t>
      </w:r>
      <w:r w:rsidR="003F4F30">
        <w:rPr>
          <w:rFonts w:ascii="Arial" w:hAnsi="Arial" w:cs="Arial"/>
        </w:rPr>
        <w:t>(</w:t>
      </w:r>
      <w:r w:rsidRPr="0034555C">
        <w:rPr>
          <w:rFonts w:ascii="Arial" w:hAnsi="Arial" w:cs="Arial"/>
        </w:rPr>
        <w:t>nab</w:t>
      </w:r>
      <w:r w:rsidR="003F4F30">
        <w:rPr>
          <w:rFonts w:ascii="Arial" w:hAnsi="Arial" w:cs="Arial"/>
        </w:rPr>
        <w:t>)</w:t>
      </w:r>
      <w:r w:rsidRPr="0034555C">
        <w:rPr>
          <w:rFonts w:ascii="Arial" w:hAnsi="Arial" w:cs="Arial"/>
        </w:rPr>
        <w:t>-paclitaxel; Pt, platinum</w:t>
      </w:r>
      <w:r w:rsidR="003D4687">
        <w:rPr>
          <w:rFonts w:ascii="Arial" w:hAnsi="Arial" w:cs="Arial"/>
        </w:rPr>
        <w:t xml:space="preserve"> (oxaliplatin or cisplatin)</w:t>
      </w:r>
    </w:p>
    <w:sectPr w:rsidR="002752B5" w:rsidRPr="002752B5" w:rsidSect="00511FD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24A41" w14:textId="77777777" w:rsidR="00310B85" w:rsidRDefault="00310B85" w:rsidP="00406769">
      <w:r>
        <w:separator/>
      </w:r>
    </w:p>
  </w:endnote>
  <w:endnote w:type="continuationSeparator" w:id="0">
    <w:p w14:paraId="54636D27" w14:textId="77777777" w:rsidR="00310B85" w:rsidRDefault="00310B85" w:rsidP="0040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E74F5" w14:textId="77777777" w:rsidR="00310B85" w:rsidRDefault="00310B85" w:rsidP="00406769">
      <w:r>
        <w:separator/>
      </w:r>
    </w:p>
  </w:footnote>
  <w:footnote w:type="continuationSeparator" w:id="0">
    <w:p w14:paraId="306E4EA7" w14:textId="77777777" w:rsidR="00310B85" w:rsidRDefault="00310B85" w:rsidP="00406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B4"/>
    <w:rsid w:val="00007087"/>
    <w:rsid w:val="00027613"/>
    <w:rsid w:val="000301AC"/>
    <w:rsid w:val="000308A3"/>
    <w:rsid w:val="00035E2B"/>
    <w:rsid w:val="00044B85"/>
    <w:rsid w:val="000476AF"/>
    <w:rsid w:val="00061780"/>
    <w:rsid w:val="00076EBB"/>
    <w:rsid w:val="0009095A"/>
    <w:rsid w:val="000978A3"/>
    <w:rsid w:val="000A3F7A"/>
    <w:rsid w:val="000D48DF"/>
    <w:rsid w:val="000D4A13"/>
    <w:rsid w:val="000D5556"/>
    <w:rsid w:val="000D56D8"/>
    <w:rsid w:val="000D6606"/>
    <w:rsid w:val="000E2AFD"/>
    <w:rsid w:val="000F0892"/>
    <w:rsid w:val="000F3A06"/>
    <w:rsid w:val="000F7195"/>
    <w:rsid w:val="000F7BE2"/>
    <w:rsid w:val="0013083A"/>
    <w:rsid w:val="00144B76"/>
    <w:rsid w:val="001742ED"/>
    <w:rsid w:val="001829F6"/>
    <w:rsid w:val="00184EC1"/>
    <w:rsid w:val="00185D4F"/>
    <w:rsid w:val="001877F9"/>
    <w:rsid w:val="001A140B"/>
    <w:rsid w:val="001A22AA"/>
    <w:rsid w:val="001B0F82"/>
    <w:rsid w:val="001B14A9"/>
    <w:rsid w:val="001C1011"/>
    <w:rsid w:val="001D1117"/>
    <w:rsid w:val="001D4E7D"/>
    <w:rsid w:val="001E5033"/>
    <w:rsid w:val="001F635E"/>
    <w:rsid w:val="00211982"/>
    <w:rsid w:val="00227A0F"/>
    <w:rsid w:val="00230943"/>
    <w:rsid w:val="00231799"/>
    <w:rsid w:val="002326F2"/>
    <w:rsid w:val="0025285F"/>
    <w:rsid w:val="00253B75"/>
    <w:rsid w:val="00261879"/>
    <w:rsid w:val="0026533B"/>
    <w:rsid w:val="002752B5"/>
    <w:rsid w:val="002813A5"/>
    <w:rsid w:val="00287386"/>
    <w:rsid w:val="002960BF"/>
    <w:rsid w:val="002A22C8"/>
    <w:rsid w:val="002A239D"/>
    <w:rsid w:val="002A568C"/>
    <w:rsid w:val="002B5930"/>
    <w:rsid w:val="002C7665"/>
    <w:rsid w:val="002C781E"/>
    <w:rsid w:val="002D3AC6"/>
    <w:rsid w:val="002F14B7"/>
    <w:rsid w:val="00303113"/>
    <w:rsid w:val="00307C0A"/>
    <w:rsid w:val="00310B85"/>
    <w:rsid w:val="003159AA"/>
    <w:rsid w:val="00325205"/>
    <w:rsid w:val="00326231"/>
    <w:rsid w:val="00333FE7"/>
    <w:rsid w:val="00334C25"/>
    <w:rsid w:val="00340BF8"/>
    <w:rsid w:val="0034555C"/>
    <w:rsid w:val="00350A77"/>
    <w:rsid w:val="00350AE7"/>
    <w:rsid w:val="00352F8B"/>
    <w:rsid w:val="0036399F"/>
    <w:rsid w:val="003643CF"/>
    <w:rsid w:val="00374129"/>
    <w:rsid w:val="0038302C"/>
    <w:rsid w:val="00386FB3"/>
    <w:rsid w:val="003924EB"/>
    <w:rsid w:val="003A674C"/>
    <w:rsid w:val="003B3B54"/>
    <w:rsid w:val="003C0085"/>
    <w:rsid w:val="003D4687"/>
    <w:rsid w:val="003E781C"/>
    <w:rsid w:val="003F2E22"/>
    <w:rsid w:val="003F4F30"/>
    <w:rsid w:val="00406769"/>
    <w:rsid w:val="004142A8"/>
    <w:rsid w:val="00422C21"/>
    <w:rsid w:val="00427B61"/>
    <w:rsid w:val="00430114"/>
    <w:rsid w:val="004467D5"/>
    <w:rsid w:val="00447E43"/>
    <w:rsid w:val="004548DF"/>
    <w:rsid w:val="0046159A"/>
    <w:rsid w:val="004620E9"/>
    <w:rsid w:val="00483E30"/>
    <w:rsid w:val="004917F5"/>
    <w:rsid w:val="00493A30"/>
    <w:rsid w:val="004B06AC"/>
    <w:rsid w:val="004B10E7"/>
    <w:rsid w:val="004B320E"/>
    <w:rsid w:val="004B70D5"/>
    <w:rsid w:val="004B7C39"/>
    <w:rsid w:val="004D1419"/>
    <w:rsid w:val="004D2A10"/>
    <w:rsid w:val="004D3F3B"/>
    <w:rsid w:val="004D6094"/>
    <w:rsid w:val="004E22D1"/>
    <w:rsid w:val="004E4C24"/>
    <w:rsid w:val="004E546C"/>
    <w:rsid w:val="004F1602"/>
    <w:rsid w:val="004F1EAD"/>
    <w:rsid w:val="00500E33"/>
    <w:rsid w:val="005037DA"/>
    <w:rsid w:val="00510C1F"/>
    <w:rsid w:val="00510E06"/>
    <w:rsid w:val="00511FD2"/>
    <w:rsid w:val="00523C33"/>
    <w:rsid w:val="00541A99"/>
    <w:rsid w:val="0054520F"/>
    <w:rsid w:val="00571557"/>
    <w:rsid w:val="005A27E2"/>
    <w:rsid w:val="005B0CE2"/>
    <w:rsid w:val="005B10E7"/>
    <w:rsid w:val="005E2CB1"/>
    <w:rsid w:val="005F2880"/>
    <w:rsid w:val="006027A3"/>
    <w:rsid w:val="00604627"/>
    <w:rsid w:val="00620B0A"/>
    <w:rsid w:val="00631D9C"/>
    <w:rsid w:val="00636516"/>
    <w:rsid w:val="00647A23"/>
    <w:rsid w:val="0065044E"/>
    <w:rsid w:val="006514D4"/>
    <w:rsid w:val="00663241"/>
    <w:rsid w:val="00676194"/>
    <w:rsid w:val="00677BB9"/>
    <w:rsid w:val="006804CE"/>
    <w:rsid w:val="00692850"/>
    <w:rsid w:val="006D2C97"/>
    <w:rsid w:val="006D47CE"/>
    <w:rsid w:val="006E4F3E"/>
    <w:rsid w:val="006F2FF5"/>
    <w:rsid w:val="006F6332"/>
    <w:rsid w:val="00700427"/>
    <w:rsid w:val="00705267"/>
    <w:rsid w:val="0071798F"/>
    <w:rsid w:val="00723F43"/>
    <w:rsid w:val="00724171"/>
    <w:rsid w:val="007325A2"/>
    <w:rsid w:val="0073441B"/>
    <w:rsid w:val="007628CC"/>
    <w:rsid w:val="00765F91"/>
    <w:rsid w:val="0077345D"/>
    <w:rsid w:val="00790BCB"/>
    <w:rsid w:val="0079137C"/>
    <w:rsid w:val="007930EC"/>
    <w:rsid w:val="00795207"/>
    <w:rsid w:val="00796479"/>
    <w:rsid w:val="007A1CA5"/>
    <w:rsid w:val="007A6D0E"/>
    <w:rsid w:val="007B0455"/>
    <w:rsid w:val="007B5249"/>
    <w:rsid w:val="007B6F37"/>
    <w:rsid w:val="007F303B"/>
    <w:rsid w:val="00804AFE"/>
    <w:rsid w:val="00812B8F"/>
    <w:rsid w:val="008212F0"/>
    <w:rsid w:val="008218E8"/>
    <w:rsid w:val="008364C8"/>
    <w:rsid w:val="0084130D"/>
    <w:rsid w:val="00843675"/>
    <w:rsid w:val="00845A45"/>
    <w:rsid w:val="00845B4C"/>
    <w:rsid w:val="00847B2D"/>
    <w:rsid w:val="008504DE"/>
    <w:rsid w:val="00852862"/>
    <w:rsid w:val="00852EF5"/>
    <w:rsid w:val="00857262"/>
    <w:rsid w:val="00874F96"/>
    <w:rsid w:val="008822B7"/>
    <w:rsid w:val="00886709"/>
    <w:rsid w:val="008879F5"/>
    <w:rsid w:val="00892735"/>
    <w:rsid w:val="00896039"/>
    <w:rsid w:val="008A3314"/>
    <w:rsid w:val="008A55DD"/>
    <w:rsid w:val="008C0322"/>
    <w:rsid w:val="008C64EA"/>
    <w:rsid w:val="008F5111"/>
    <w:rsid w:val="00901882"/>
    <w:rsid w:val="009024E1"/>
    <w:rsid w:val="00924702"/>
    <w:rsid w:val="009275BE"/>
    <w:rsid w:val="00930EF0"/>
    <w:rsid w:val="0093658C"/>
    <w:rsid w:val="009366B4"/>
    <w:rsid w:val="0094636E"/>
    <w:rsid w:val="00964C94"/>
    <w:rsid w:val="00980E22"/>
    <w:rsid w:val="0099227C"/>
    <w:rsid w:val="00996F9B"/>
    <w:rsid w:val="009A40BC"/>
    <w:rsid w:val="009C0491"/>
    <w:rsid w:val="009C4308"/>
    <w:rsid w:val="009C43CA"/>
    <w:rsid w:val="009D5944"/>
    <w:rsid w:val="009E7B6A"/>
    <w:rsid w:val="009F648B"/>
    <w:rsid w:val="00A06086"/>
    <w:rsid w:val="00A10CDC"/>
    <w:rsid w:val="00A26047"/>
    <w:rsid w:val="00A31E36"/>
    <w:rsid w:val="00A373CA"/>
    <w:rsid w:val="00A535D9"/>
    <w:rsid w:val="00A541E2"/>
    <w:rsid w:val="00A655B9"/>
    <w:rsid w:val="00A66A69"/>
    <w:rsid w:val="00A76445"/>
    <w:rsid w:val="00A84915"/>
    <w:rsid w:val="00AA08F8"/>
    <w:rsid w:val="00AA188E"/>
    <w:rsid w:val="00AA27F6"/>
    <w:rsid w:val="00AA5668"/>
    <w:rsid w:val="00AB06F7"/>
    <w:rsid w:val="00AB1045"/>
    <w:rsid w:val="00AB4555"/>
    <w:rsid w:val="00AD1D31"/>
    <w:rsid w:val="00AD7C48"/>
    <w:rsid w:val="00AF0C18"/>
    <w:rsid w:val="00B01F24"/>
    <w:rsid w:val="00B04FBA"/>
    <w:rsid w:val="00B05B09"/>
    <w:rsid w:val="00B2295A"/>
    <w:rsid w:val="00B31DE5"/>
    <w:rsid w:val="00B3226E"/>
    <w:rsid w:val="00B32712"/>
    <w:rsid w:val="00B3469E"/>
    <w:rsid w:val="00B648D2"/>
    <w:rsid w:val="00B66308"/>
    <w:rsid w:val="00B67EFA"/>
    <w:rsid w:val="00B801D9"/>
    <w:rsid w:val="00B83460"/>
    <w:rsid w:val="00B83A48"/>
    <w:rsid w:val="00B863FF"/>
    <w:rsid w:val="00B86972"/>
    <w:rsid w:val="00B92144"/>
    <w:rsid w:val="00BA197E"/>
    <w:rsid w:val="00BB1092"/>
    <w:rsid w:val="00BB2F2D"/>
    <w:rsid w:val="00BB6D31"/>
    <w:rsid w:val="00BC067A"/>
    <w:rsid w:val="00BC7069"/>
    <w:rsid w:val="00BE1154"/>
    <w:rsid w:val="00BF5CB4"/>
    <w:rsid w:val="00C02F9D"/>
    <w:rsid w:val="00C052ED"/>
    <w:rsid w:val="00C13489"/>
    <w:rsid w:val="00C1459C"/>
    <w:rsid w:val="00C41BC9"/>
    <w:rsid w:val="00C6274F"/>
    <w:rsid w:val="00C726A9"/>
    <w:rsid w:val="00C768F1"/>
    <w:rsid w:val="00C82730"/>
    <w:rsid w:val="00C9546E"/>
    <w:rsid w:val="00CB271C"/>
    <w:rsid w:val="00CB5FB1"/>
    <w:rsid w:val="00CC0E71"/>
    <w:rsid w:val="00CD0BBE"/>
    <w:rsid w:val="00CD3EB4"/>
    <w:rsid w:val="00CD4C4C"/>
    <w:rsid w:val="00CE1F92"/>
    <w:rsid w:val="00CE7B82"/>
    <w:rsid w:val="00CF1F36"/>
    <w:rsid w:val="00D1200B"/>
    <w:rsid w:val="00D13E40"/>
    <w:rsid w:val="00D25E31"/>
    <w:rsid w:val="00D320A1"/>
    <w:rsid w:val="00D33869"/>
    <w:rsid w:val="00D35F28"/>
    <w:rsid w:val="00D464E0"/>
    <w:rsid w:val="00D64D19"/>
    <w:rsid w:val="00D666F0"/>
    <w:rsid w:val="00D908D8"/>
    <w:rsid w:val="00DA36E0"/>
    <w:rsid w:val="00DA75B8"/>
    <w:rsid w:val="00DC3750"/>
    <w:rsid w:val="00DD7B64"/>
    <w:rsid w:val="00DE526E"/>
    <w:rsid w:val="00DF0287"/>
    <w:rsid w:val="00DF1537"/>
    <w:rsid w:val="00DF769E"/>
    <w:rsid w:val="00E140E5"/>
    <w:rsid w:val="00E248CD"/>
    <w:rsid w:val="00E2614B"/>
    <w:rsid w:val="00E27285"/>
    <w:rsid w:val="00E32950"/>
    <w:rsid w:val="00E35931"/>
    <w:rsid w:val="00E960D8"/>
    <w:rsid w:val="00E96691"/>
    <w:rsid w:val="00E97AAE"/>
    <w:rsid w:val="00EA22F5"/>
    <w:rsid w:val="00EA551C"/>
    <w:rsid w:val="00EA62C7"/>
    <w:rsid w:val="00EB0D58"/>
    <w:rsid w:val="00EB6D16"/>
    <w:rsid w:val="00ED15DB"/>
    <w:rsid w:val="00ED3A49"/>
    <w:rsid w:val="00EE21A0"/>
    <w:rsid w:val="00EE5455"/>
    <w:rsid w:val="00EF2446"/>
    <w:rsid w:val="00F063D7"/>
    <w:rsid w:val="00F13F1E"/>
    <w:rsid w:val="00F23237"/>
    <w:rsid w:val="00F30A2D"/>
    <w:rsid w:val="00F31ADD"/>
    <w:rsid w:val="00F341AD"/>
    <w:rsid w:val="00F50109"/>
    <w:rsid w:val="00F53909"/>
    <w:rsid w:val="00F929DE"/>
    <w:rsid w:val="00F940C9"/>
    <w:rsid w:val="00F94311"/>
    <w:rsid w:val="00F967B1"/>
    <w:rsid w:val="00FA14AA"/>
    <w:rsid w:val="00FA275E"/>
    <w:rsid w:val="00FC6DB6"/>
    <w:rsid w:val="00FC78A4"/>
    <w:rsid w:val="00FE0501"/>
    <w:rsid w:val="00FE3852"/>
    <w:rsid w:val="00FE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BB9CB"/>
  <w15:docId w15:val="{B994F334-47DC-404C-9FCF-4AC57338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67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67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eim</dc:creator>
  <cp:lastModifiedBy>士弘 楊</cp:lastModifiedBy>
  <cp:revision>23</cp:revision>
  <dcterms:created xsi:type="dcterms:W3CDTF">2023-05-26T12:40:00Z</dcterms:created>
  <dcterms:modified xsi:type="dcterms:W3CDTF">2024-08-23T18:06:00Z</dcterms:modified>
</cp:coreProperties>
</file>